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1B23C" w14:textId="233B0588" w:rsidR="00832A63" w:rsidRPr="001874E6" w:rsidRDefault="00832A63" w:rsidP="00832A63">
      <w:pPr>
        <w:spacing w:after="0" w:line="240" w:lineRule="auto"/>
        <w:rPr>
          <w:rFonts w:ascii="Arial" w:hAnsi="Arial" w:cs="Arial"/>
          <w:bCs/>
          <w:color w:val="022222"/>
          <w:u w:val="single"/>
        </w:rPr>
      </w:pPr>
      <w:r w:rsidRPr="001874E6">
        <w:rPr>
          <w:rFonts w:ascii="Arial" w:hAnsi="Arial" w:cs="Arial"/>
          <w:bCs/>
          <w:color w:val="022222"/>
          <w:u w:val="single"/>
        </w:rPr>
        <w:t>Table S4. Antibodies and reagents used in this study.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2155"/>
        <w:gridCol w:w="1530"/>
        <w:gridCol w:w="1800"/>
        <w:gridCol w:w="1440"/>
        <w:gridCol w:w="1170"/>
        <w:gridCol w:w="1710"/>
      </w:tblGrid>
      <w:tr w:rsidR="00832A63" w:rsidRPr="006C595B" w14:paraId="791FA1D2" w14:textId="77777777" w:rsidTr="00F6418D">
        <w:trPr>
          <w:trHeight w:val="269"/>
        </w:trPr>
        <w:tc>
          <w:tcPr>
            <w:tcW w:w="2155" w:type="dxa"/>
          </w:tcPr>
          <w:p w14:paraId="71BF8634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  <w:bCs/>
                <w:color w:val="022222"/>
              </w:rPr>
            </w:pPr>
            <w:r w:rsidRPr="006C595B">
              <w:rPr>
                <w:rFonts w:ascii="Arial" w:hAnsi="Arial" w:cs="Arial"/>
                <w:b/>
                <w:bCs/>
                <w:color w:val="022222"/>
              </w:rPr>
              <w:t>Category</w:t>
            </w:r>
          </w:p>
        </w:tc>
        <w:tc>
          <w:tcPr>
            <w:tcW w:w="1530" w:type="dxa"/>
          </w:tcPr>
          <w:p w14:paraId="5B8C73FF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  <w:bCs/>
                <w:color w:val="022222"/>
              </w:rPr>
            </w:pPr>
            <w:r w:rsidRPr="006C595B">
              <w:rPr>
                <w:rFonts w:ascii="Arial" w:hAnsi="Arial" w:cs="Arial"/>
                <w:b/>
                <w:bCs/>
                <w:color w:val="022222"/>
              </w:rPr>
              <w:t>Target (clone)</w:t>
            </w:r>
          </w:p>
        </w:tc>
        <w:tc>
          <w:tcPr>
            <w:tcW w:w="1800" w:type="dxa"/>
          </w:tcPr>
          <w:p w14:paraId="364AE843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  <w:bCs/>
                <w:color w:val="022222"/>
              </w:rPr>
            </w:pPr>
            <w:r w:rsidRPr="006C595B">
              <w:rPr>
                <w:rFonts w:ascii="Arial" w:hAnsi="Arial" w:cs="Arial"/>
                <w:b/>
                <w:bCs/>
                <w:color w:val="022222"/>
              </w:rPr>
              <w:t>Species</w:t>
            </w:r>
          </w:p>
        </w:tc>
        <w:tc>
          <w:tcPr>
            <w:tcW w:w="1440" w:type="dxa"/>
          </w:tcPr>
          <w:p w14:paraId="72BD1805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  <w:bCs/>
                <w:color w:val="022222"/>
              </w:rPr>
            </w:pPr>
            <w:r w:rsidRPr="006C595B">
              <w:rPr>
                <w:rFonts w:ascii="Arial" w:hAnsi="Arial" w:cs="Arial"/>
                <w:b/>
                <w:bCs/>
                <w:color w:val="022222"/>
              </w:rPr>
              <w:t>Source</w:t>
            </w:r>
          </w:p>
        </w:tc>
        <w:tc>
          <w:tcPr>
            <w:tcW w:w="1170" w:type="dxa"/>
          </w:tcPr>
          <w:p w14:paraId="5B4F752C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  <w:bCs/>
                <w:color w:val="022222"/>
              </w:rPr>
            </w:pPr>
            <w:r w:rsidRPr="006C595B">
              <w:rPr>
                <w:rFonts w:ascii="Arial" w:hAnsi="Arial" w:cs="Arial"/>
                <w:b/>
                <w:bCs/>
                <w:color w:val="022222"/>
              </w:rPr>
              <w:t>Dilution</w:t>
            </w:r>
          </w:p>
        </w:tc>
        <w:tc>
          <w:tcPr>
            <w:tcW w:w="1710" w:type="dxa"/>
          </w:tcPr>
          <w:p w14:paraId="124EEE7B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/>
                <w:bCs/>
                <w:color w:val="022222"/>
              </w:rPr>
            </w:pPr>
            <w:r w:rsidRPr="006C595B">
              <w:rPr>
                <w:rFonts w:ascii="Arial" w:hAnsi="Arial" w:cs="Arial"/>
                <w:b/>
                <w:bCs/>
                <w:color w:val="022222"/>
              </w:rPr>
              <w:t>Product #</w:t>
            </w:r>
          </w:p>
        </w:tc>
      </w:tr>
      <w:tr w:rsidR="00832A63" w:rsidRPr="006C595B" w14:paraId="4A48B5C1" w14:textId="77777777" w:rsidTr="00F6418D">
        <w:tc>
          <w:tcPr>
            <w:tcW w:w="2155" w:type="dxa"/>
          </w:tcPr>
          <w:p w14:paraId="4D8FFDE2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Immunofluorescence Assays: Primary</w:t>
            </w:r>
          </w:p>
        </w:tc>
        <w:tc>
          <w:tcPr>
            <w:tcW w:w="1530" w:type="dxa"/>
          </w:tcPr>
          <w:p w14:paraId="280BA60A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Ty-Tag</w:t>
            </w:r>
          </w:p>
        </w:tc>
        <w:tc>
          <w:tcPr>
            <w:tcW w:w="1800" w:type="dxa"/>
          </w:tcPr>
          <w:p w14:paraId="61ED866D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mouse</w:t>
            </w:r>
          </w:p>
        </w:tc>
        <w:tc>
          <w:tcPr>
            <w:tcW w:w="1440" w:type="dxa"/>
            <w:shd w:val="clear" w:color="auto" w:fill="auto"/>
          </w:tcPr>
          <w:p w14:paraId="704AF7A9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In house</w:t>
            </w:r>
          </w:p>
        </w:tc>
        <w:tc>
          <w:tcPr>
            <w:tcW w:w="1170" w:type="dxa"/>
          </w:tcPr>
          <w:p w14:paraId="070BF619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70ECDF8A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</w:tr>
      <w:tr w:rsidR="00832A63" w:rsidRPr="006C595B" w14:paraId="14697E1B" w14:textId="77777777" w:rsidTr="00F6418D">
        <w:tc>
          <w:tcPr>
            <w:tcW w:w="2155" w:type="dxa"/>
            <w:shd w:val="clear" w:color="auto" w:fill="BFBFBF" w:themeFill="background1" w:themeFillShade="BF"/>
          </w:tcPr>
          <w:p w14:paraId="62719A6F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  <w:tc>
          <w:tcPr>
            <w:tcW w:w="1530" w:type="dxa"/>
          </w:tcPr>
          <w:p w14:paraId="3B3E6EB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GAP45</w:t>
            </w:r>
          </w:p>
        </w:tc>
        <w:tc>
          <w:tcPr>
            <w:tcW w:w="1800" w:type="dxa"/>
          </w:tcPr>
          <w:p w14:paraId="65293206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rabbit</w:t>
            </w:r>
          </w:p>
        </w:tc>
        <w:tc>
          <w:tcPr>
            <w:tcW w:w="1440" w:type="dxa"/>
            <w:shd w:val="clear" w:color="auto" w:fill="auto"/>
          </w:tcPr>
          <w:p w14:paraId="7870F315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In house/</w:t>
            </w:r>
            <w:proofErr w:type="spellStart"/>
            <w:r w:rsidRPr="006C595B">
              <w:rPr>
                <w:rFonts w:ascii="Arial" w:hAnsi="Arial" w:cs="Arial"/>
                <w:bCs/>
                <w:color w:val="022222"/>
              </w:rPr>
              <w:t>Lampire</w:t>
            </w:r>
            <w:proofErr w:type="spellEnd"/>
            <w:r w:rsidRPr="006C595B">
              <w:rPr>
                <w:rFonts w:ascii="Arial" w:hAnsi="Arial" w:cs="Arial"/>
                <w:bCs/>
                <w:color w:val="022222"/>
              </w:rPr>
              <w:t xml:space="preserve"> Biologicals</w:t>
            </w:r>
          </w:p>
        </w:tc>
        <w:tc>
          <w:tcPr>
            <w:tcW w:w="1170" w:type="dxa"/>
          </w:tcPr>
          <w:p w14:paraId="202A63D8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154508A6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</w:tr>
      <w:tr w:rsidR="00832A63" w:rsidRPr="006C595B" w14:paraId="733CD135" w14:textId="77777777" w:rsidTr="00F6418D">
        <w:tc>
          <w:tcPr>
            <w:tcW w:w="2155" w:type="dxa"/>
            <w:shd w:val="clear" w:color="auto" w:fill="BFBFBF" w:themeFill="background1" w:themeFillShade="BF"/>
          </w:tcPr>
          <w:p w14:paraId="2E179552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  <w:tc>
          <w:tcPr>
            <w:tcW w:w="1530" w:type="dxa"/>
          </w:tcPr>
          <w:p w14:paraId="59C83784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GRA7</w:t>
            </w:r>
          </w:p>
        </w:tc>
        <w:tc>
          <w:tcPr>
            <w:tcW w:w="1800" w:type="dxa"/>
          </w:tcPr>
          <w:p w14:paraId="71069CCA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rabbit</w:t>
            </w:r>
          </w:p>
        </w:tc>
        <w:tc>
          <w:tcPr>
            <w:tcW w:w="1440" w:type="dxa"/>
            <w:shd w:val="clear" w:color="auto" w:fill="auto"/>
          </w:tcPr>
          <w:p w14:paraId="25B9E96B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David Sibley</w:t>
            </w:r>
          </w:p>
        </w:tc>
        <w:tc>
          <w:tcPr>
            <w:tcW w:w="1170" w:type="dxa"/>
          </w:tcPr>
          <w:p w14:paraId="683C8769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</w:tcPr>
          <w:p w14:paraId="7523A34E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</w:tr>
      <w:tr w:rsidR="00832A63" w:rsidRPr="006C595B" w14:paraId="623F5112" w14:textId="77777777" w:rsidTr="00F6418D">
        <w:tc>
          <w:tcPr>
            <w:tcW w:w="2155" w:type="dxa"/>
            <w:shd w:val="clear" w:color="auto" w:fill="BFBFBF" w:themeFill="background1" w:themeFillShade="BF"/>
          </w:tcPr>
          <w:p w14:paraId="7F32D16A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  <w:tc>
          <w:tcPr>
            <w:tcW w:w="1530" w:type="dxa"/>
          </w:tcPr>
          <w:p w14:paraId="5B98D6C1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Cyclin E (E-4)</w:t>
            </w:r>
          </w:p>
        </w:tc>
        <w:tc>
          <w:tcPr>
            <w:tcW w:w="1800" w:type="dxa"/>
          </w:tcPr>
          <w:p w14:paraId="11737EB6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mouse</w:t>
            </w:r>
          </w:p>
        </w:tc>
        <w:tc>
          <w:tcPr>
            <w:tcW w:w="1440" w:type="dxa"/>
          </w:tcPr>
          <w:p w14:paraId="16D0C25E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Santa Cruz</w:t>
            </w:r>
          </w:p>
        </w:tc>
        <w:tc>
          <w:tcPr>
            <w:tcW w:w="1170" w:type="dxa"/>
          </w:tcPr>
          <w:p w14:paraId="61BD571B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</w:tcPr>
          <w:p w14:paraId="37C3812C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sc-377100</w:t>
            </w:r>
          </w:p>
        </w:tc>
      </w:tr>
      <w:tr w:rsidR="00832A63" w:rsidRPr="006C595B" w14:paraId="61116F4C" w14:textId="77777777" w:rsidTr="00F6418D">
        <w:tc>
          <w:tcPr>
            <w:tcW w:w="2155" w:type="dxa"/>
            <w:shd w:val="clear" w:color="auto" w:fill="BFBFBF" w:themeFill="background1" w:themeFillShade="BF"/>
          </w:tcPr>
          <w:p w14:paraId="32160272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  <w:tc>
          <w:tcPr>
            <w:tcW w:w="1530" w:type="dxa"/>
          </w:tcPr>
          <w:p w14:paraId="1168A044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HA-Tag (6E2)</w:t>
            </w:r>
          </w:p>
        </w:tc>
        <w:tc>
          <w:tcPr>
            <w:tcW w:w="1800" w:type="dxa"/>
          </w:tcPr>
          <w:p w14:paraId="75D903CD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mouse</w:t>
            </w:r>
          </w:p>
        </w:tc>
        <w:tc>
          <w:tcPr>
            <w:tcW w:w="1440" w:type="dxa"/>
          </w:tcPr>
          <w:p w14:paraId="2173CB08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Cell Signaling</w:t>
            </w:r>
          </w:p>
        </w:tc>
        <w:tc>
          <w:tcPr>
            <w:tcW w:w="1170" w:type="dxa"/>
          </w:tcPr>
          <w:p w14:paraId="7240B99C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</w:tcPr>
          <w:p w14:paraId="381D8F5B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2367</w:t>
            </w:r>
          </w:p>
        </w:tc>
      </w:tr>
      <w:tr w:rsidR="00832A63" w:rsidRPr="006C595B" w14:paraId="2C561576" w14:textId="77777777" w:rsidTr="00F6418D">
        <w:trPr>
          <w:trHeight w:val="251"/>
        </w:trPr>
        <w:tc>
          <w:tcPr>
            <w:tcW w:w="2155" w:type="dxa"/>
            <w:shd w:val="clear" w:color="auto" w:fill="BFBFBF" w:themeFill="background1" w:themeFillShade="BF"/>
          </w:tcPr>
          <w:p w14:paraId="74E79D42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  <w:tc>
          <w:tcPr>
            <w:tcW w:w="1530" w:type="dxa"/>
          </w:tcPr>
          <w:p w14:paraId="7488E755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GFP</w:t>
            </w:r>
          </w:p>
        </w:tc>
        <w:tc>
          <w:tcPr>
            <w:tcW w:w="1800" w:type="dxa"/>
          </w:tcPr>
          <w:p w14:paraId="431F998C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 xml:space="preserve">rabbit </w:t>
            </w:r>
          </w:p>
        </w:tc>
        <w:tc>
          <w:tcPr>
            <w:tcW w:w="1440" w:type="dxa"/>
          </w:tcPr>
          <w:p w14:paraId="2E525877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Invitrogen</w:t>
            </w:r>
          </w:p>
        </w:tc>
        <w:tc>
          <w:tcPr>
            <w:tcW w:w="1170" w:type="dxa"/>
          </w:tcPr>
          <w:p w14:paraId="2818A772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200</w:t>
            </w:r>
          </w:p>
        </w:tc>
        <w:tc>
          <w:tcPr>
            <w:tcW w:w="1710" w:type="dxa"/>
          </w:tcPr>
          <w:p w14:paraId="54DC8E9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A6455</w:t>
            </w:r>
          </w:p>
        </w:tc>
      </w:tr>
      <w:tr w:rsidR="00832A63" w:rsidRPr="006C595B" w14:paraId="0A06A441" w14:textId="77777777" w:rsidTr="00F6418D">
        <w:tc>
          <w:tcPr>
            <w:tcW w:w="2155" w:type="dxa"/>
          </w:tcPr>
          <w:p w14:paraId="7D821FF6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Immunofluorescence Assays: Secondary</w:t>
            </w:r>
          </w:p>
        </w:tc>
        <w:tc>
          <w:tcPr>
            <w:tcW w:w="1530" w:type="dxa"/>
          </w:tcPr>
          <w:p w14:paraId="0411273E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Mouse IgG</w:t>
            </w:r>
          </w:p>
        </w:tc>
        <w:tc>
          <w:tcPr>
            <w:tcW w:w="1800" w:type="dxa"/>
          </w:tcPr>
          <w:p w14:paraId="211B2734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</w:rPr>
              <w:t>Goat conjugated to Alexa488</w:t>
            </w:r>
          </w:p>
        </w:tc>
        <w:tc>
          <w:tcPr>
            <w:tcW w:w="1440" w:type="dxa"/>
          </w:tcPr>
          <w:p w14:paraId="29BBB9C7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Life Technologies</w:t>
            </w:r>
          </w:p>
        </w:tc>
        <w:tc>
          <w:tcPr>
            <w:tcW w:w="1170" w:type="dxa"/>
          </w:tcPr>
          <w:p w14:paraId="21D2D08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</w:tcPr>
          <w:p w14:paraId="2F9583BC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color w:val="000000"/>
              </w:rPr>
            </w:pPr>
            <w:r w:rsidRPr="006C595B">
              <w:rPr>
                <w:rFonts w:ascii="Arial" w:hAnsi="Arial" w:cs="Arial"/>
                <w:color w:val="000000"/>
              </w:rPr>
              <w:t>A11029</w:t>
            </w:r>
          </w:p>
          <w:p w14:paraId="15EB96D8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32A63" w:rsidRPr="006C595B" w14:paraId="6918BED4" w14:textId="77777777" w:rsidTr="00F6418D">
        <w:tc>
          <w:tcPr>
            <w:tcW w:w="2155" w:type="dxa"/>
            <w:shd w:val="clear" w:color="auto" w:fill="BFBFBF" w:themeFill="background1" w:themeFillShade="BF"/>
          </w:tcPr>
          <w:p w14:paraId="3BD8058A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6959544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Rabbit IgG</w:t>
            </w:r>
          </w:p>
        </w:tc>
        <w:tc>
          <w:tcPr>
            <w:tcW w:w="1800" w:type="dxa"/>
          </w:tcPr>
          <w:p w14:paraId="23020247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Goat conjugated to Alexa594</w:t>
            </w:r>
          </w:p>
        </w:tc>
        <w:tc>
          <w:tcPr>
            <w:tcW w:w="1440" w:type="dxa"/>
          </w:tcPr>
          <w:p w14:paraId="1F1E2E45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Life Technologies</w:t>
            </w:r>
          </w:p>
        </w:tc>
        <w:tc>
          <w:tcPr>
            <w:tcW w:w="1170" w:type="dxa"/>
          </w:tcPr>
          <w:p w14:paraId="63E1C3B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</w:tcPr>
          <w:p w14:paraId="671D20BC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color w:val="000000"/>
              </w:rPr>
            </w:pPr>
            <w:r w:rsidRPr="006C595B">
              <w:rPr>
                <w:rFonts w:ascii="Arial" w:hAnsi="Arial" w:cs="Arial"/>
                <w:color w:val="000000"/>
              </w:rPr>
              <w:t>A11037</w:t>
            </w:r>
          </w:p>
          <w:p w14:paraId="637DB86B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32A63" w:rsidRPr="006C595B" w14:paraId="3BF3CF1B" w14:textId="77777777" w:rsidTr="00F6418D">
        <w:tc>
          <w:tcPr>
            <w:tcW w:w="2155" w:type="dxa"/>
          </w:tcPr>
          <w:p w14:paraId="755DC2AC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Western Blotting: Primary</w:t>
            </w:r>
          </w:p>
        </w:tc>
        <w:tc>
          <w:tcPr>
            <w:tcW w:w="1530" w:type="dxa"/>
          </w:tcPr>
          <w:p w14:paraId="290243C3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Ty-Tag</w:t>
            </w:r>
          </w:p>
        </w:tc>
        <w:tc>
          <w:tcPr>
            <w:tcW w:w="1800" w:type="dxa"/>
          </w:tcPr>
          <w:p w14:paraId="56EE4C4E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mouse</w:t>
            </w:r>
          </w:p>
        </w:tc>
        <w:tc>
          <w:tcPr>
            <w:tcW w:w="1440" w:type="dxa"/>
            <w:shd w:val="clear" w:color="auto" w:fill="auto"/>
          </w:tcPr>
          <w:p w14:paraId="0EF23C95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In house</w:t>
            </w:r>
          </w:p>
        </w:tc>
        <w:tc>
          <w:tcPr>
            <w:tcW w:w="1170" w:type="dxa"/>
          </w:tcPr>
          <w:p w14:paraId="7E0AD759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00F46C85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</w:tr>
      <w:tr w:rsidR="00832A63" w:rsidRPr="006C595B" w14:paraId="3F4CEC05" w14:textId="77777777" w:rsidTr="00F6418D">
        <w:tc>
          <w:tcPr>
            <w:tcW w:w="2155" w:type="dxa"/>
            <w:shd w:val="clear" w:color="auto" w:fill="BFBFBF" w:themeFill="background1" w:themeFillShade="BF"/>
          </w:tcPr>
          <w:p w14:paraId="135D1FC5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6988927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GAP45</w:t>
            </w:r>
          </w:p>
        </w:tc>
        <w:tc>
          <w:tcPr>
            <w:tcW w:w="1800" w:type="dxa"/>
          </w:tcPr>
          <w:p w14:paraId="54D28D09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rabbit</w:t>
            </w:r>
          </w:p>
        </w:tc>
        <w:tc>
          <w:tcPr>
            <w:tcW w:w="1440" w:type="dxa"/>
            <w:shd w:val="clear" w:color="auto" w:fill="auto"/>
          </w:tcPr>
          <w:p w14:paraId="2C797374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In house</w:t>
            </w:r>
          </w:p>
        </w:tc>
        <w:tc>
          <w:tcPr>
            <w:tcW w:w="1170" w:type="dxa"/>
          </w:tcPr>
          <w:p w14:paraId="4A4EF32B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  <w:shd w:val="clear" w:color="auto" w:fill="BFBFBF" w:themeFill="background1" w:themeFillShade="BF"/>
          </w:tcPr>
          <w:p w14:paraId="51D3A424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</w:tr>
      <w:tr w:rsidR="00832A63" w:rsidRPr="006C595B" w14:paraId="125748ED" w14:textId="77777777" w:rsidTr="00F6418D">
        <w:tc>
          <w:tcPr>
            <w:tcW w:w="2155" w:type="dxa"/>
            <w:shd w:val="clear" w:color="auto" w:fill="BFBFBF" w:themeFill="background1" w:themeFillShade="BF"/>
          </w:tcPr>
          <w:p w14:paraId="050747B9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35737C3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HA-Tag (6E2)</w:t>
            </w:r>
          </w:p>
        </w:tc>
        <w:tc>
          <w:tcPr>
            <w:tcW w:w="1800" w:type="dxa"/>
          </w:tcPr>
          <w:p w14:paraId="4402E61E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mouse</w:t>
            </w:r>
          </w:p>
        </w:tc>
        <w:tc>
          <w:tcPr>
            <w:tcW w:w="1440" w:type="dxa"/>
            <w:shd w:val="clear" w:color="auto" w:fill="auto"/>
          </w:tcPr>
          <w:p w14:paraId="3E42E22B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Cell Signaling</w:t>
            </w:r>
          </w:p>
        </w:tc>
        <w:tc>
          <w:tcPr>
            <w:tcW w:w="1170" w:type="dxa"/>
          </w:tcPr>
          <w:p w14:paraId="26EB5A39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</w:tcPr>
          <w:p w14:paraId="2DF104F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2367</w:t>
            </w:r>
          </w:p>
        </w:tc>
      </w:tr>
      <w:tr w:rsidR="00832A63" w:rsidRPr="006C595B" w14:paraId="2B151FFC" w14:textId="77777777" w:rsidTr="00F6418D">
        <w:tc>
          <w:tcPr>
            <w:tcW w:w="2155" w:type="dxa"/>
            <w:shd w:val="clear" w:color="auto" w:fill="BFBFBF" w:themeFill="background1" w:themeFillShade="BF"/>
          </w:tcPr>
          <w:p w14:paraId="3995687E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3D66CAF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GFP</w:t>
            </w:r>
          </w:p>
        </w:tc>
        <w:tc>
          <w:tcPr>
            <w:tcW w:w="1800" w:type="dxa"/>
          </w:tcPr>
          <w:p w14:paraId="44145748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 xml:space="preserve">rabbit </w:t>
            </w:r>
          </w:p>
        </w:tc>
        <w:tc>
          <w:tcPr>
            <w:tcW w:w="1440" w:type="dxa"/>
            <w:shd w:val="clear" w:color="auto" w:fill="auto"/>
          </w:tcPr>
          <w:p w14:paraId="5B653999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Invitrogen</w:t>
            </w:r>
          </w:p>
        </w:tc>
        <w:tc>
          <w:tcPr>
            <w:tcW w:w="1170" w:type="dxa"/>
          </w:tcPr>
          <w:p w14:paraId="555F979E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2000</w:t>
            </w:r>
          </w:p>
        </w:tc>
        <w:tc>
          <w:tcPr>
            <w:tcW w:w="1710" w:type="dxa"/>
          </w:tcPr>
          <w:p w14:paraId="4F487DF6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A6455</w:t>
            </w:r>
          </w:p>
        </w:tc>
      </w:tr>
      <w:tr w:rsidR="00832A63" w:rsidRPr="006C595B" w14:paraId="1DED25FD" w14:textId="77777777" w:rsidTr="00F6418D">
        <w:tc>
          <w:tcPr>
            <w:tcW w:w="2155" w:type="dxa"/>
            <w:shd w:val="clear" w:color="auto" w:fill="BFBFBF" w:themeFill="background1" w:themeFillShade="BF"/>
          </w:tcPr>
          <w:p w14:paraId="6478C350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7E9B9D2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Cyclin E (HE12)</w:t>
            </w:r>
          </w:p>
        </w:tc>
        <w:tc>
          <w:tcPr>
            <w:tcW w:w="1800" w:type="dxa"/>
          </w:tcPr>
          <w:p w14:paraId="2C8A5407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mouse</w:t>
            </w:r>
          </w:p>
        </w:tc>
        <w:tc>
          <w:tcPr>
            <w:tcW w:w="1440" w:type="dxa"/>
          </w:tcPr>
          <w:p w14:paraId="51C666DC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Santa Cruz</w:t>
            </w:r>
          </w:p>
        </w:tc>
        <w:tc>
          <w:tcPr>
            <w:tcW w:w="1170" w:type="dxa"/>
          </w:tcPr>
          <w:p w14:paraId="4364E95A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</w:tcPr>
          <w:p w14:paraId="1158FCF6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sc-247</w:t>
            </w:r>
          </w:p>
        </w:tc>
      </w:tr>
      <w:tr w:rsidR="00832A63" w:rsidRPr="006C595B" w14:paraId="43C29BBE" w14:textId="77777777" w:rsidTr="00F6418D">
        <w:tc>
          <w:tcPr>
            <w:tcW w:w="2155" w:type="dxa"/>
            <w:shd w:val="clear" w:color="auto" w:fill="BFBFBF" w:themeFill="background1" w:themeFillShade="BF"/>
          </w:tcPr>
          <w:p w14:paraId="2DD70C5D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E022121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proofErr w:type="spellStart"/>
            <w:r w:rsidRPr="006C595B">
              <w:rPr>
                <w:rFonts w:ascii="Arial" w:hAnsi="Arial" w:cs="Arial"/>
              </w:rPr>
              <w:t>hFAB</w:t>
            </w:r>
            <w:r w:rsidRPr="006C595B">
              <w:rPr>
                <w:rFonts w:ascii="Arial" w:hAnsi="Arial" w:cs="Arial"/>
                <w:vertAlign w:val="superscript"/>
              </w:rPr>
              <w:t>TM</w:t>
            </w:r>
            <w:proofErr w:type="spellEnd"/>
            <w:r w:rsidRPr="006C595B">
              <w:rPr>
                <w:rFonts w:ascii="Arial" w:hAnsi="Arial" w:cs="Arial"/>
                <w:vertAlign w:val="superscript"/>
              </w:rPr>
              <w:t xml:space="preserve"> </w:t>
            </w:r>
            <w:r w:rsidRPr="006C595B">
              <w:rPr>
                <w:rFonts w:ascii="Arial" w:hAnsi="Arial" w:cs="Arial"/>
              </w:rPr>
              <w:t>Rhodamine Anti-Actin</w:t>
            </w:r>
          </w:p>
        </w:tc>
        <w:tc>
          <w:tcPr>
            <w:tcW w:w="1800" w:type="dxa"/>
          </w:tcPr>
          <w:p w14:paraId="22BDC48F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human</w:t>
            </w:r>
          </w:p>
        </w:tc>
        <w:tc>
          <w:tcPr>
            <w:tcW w:w="1440" w:type="dxa"/>
          </w:tcPr>
          <w:p w14:paraId="652A660F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Bio-Rad</w:t>
            </w:r>
          </w:p>
        </w:tc>
        <w:tc>
          <w:tcPr>
            <w:tcW w:w="1170" w:type="dxa"/>
          </w:tcPr>
          <w:p w14:paraId="269A2B9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/1000</w:t>
            </w:r>
          </w:p>
        </w:tc>
        <w:tc>
          <w:tcPr>
            <w:tcW w:w="1710" w:type="dxa"/>
          </w:tcPr>
          <w:p w14:paraId="0385EC3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2004163</w:t>
            </w:r>
          </w:p>
        </w:tc>
      </w:tr>
      <w:tr w:rsidR="00832A63" w:rsidRPr="006C595B" w14:paraId="6E6681D5" w14:textId="77777777" w:rsidTr="00F6418D">
        <w:tc>
          <w:tcPr>
            <w:tcW w:w="2155" w:type="dxa"/>
          </w:tcPr>
          <w:p w14:paraId="1BDDAB9B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Western Blotting: Secondary</w:t>
            </w:r>
          </w:p>
        </w:tc>
        <w:tc>
          <w:tcPr>
            <w:tcW w:w="1530" w:type="dxa"/>
          </w:tcPr>
          <w:p w14:paraId="220D1C26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Mouse IgG</w:t>
            </w:r>
          </w:p>
        </w:tc>
        <w:tc>
          <w:tcPr>
            <w:tcW w:w="1800" w:type="dxa"/>
          </w:tcPr>
          <w:p w14:paraId="6BFD922D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 xml:space="preserve">Goat conjugated to </w:t>
            </w:r>
            <w:proofErr w:type="spellStart"/>
            <w:r w:rsidRPr="006C595B">
              <w:rPr>
                <w:rFonts w:ascii="Arial" w:hAnsi="Arial" w:cs="Arial"/>
              </w:rPr>
              <w:t>IRDye</w:t>
            </w:r>
            <w:proofErr w:type="spellEnd"/>
            <w:r w:rsidRPr="006C595B">
              <w:rPr>
                <w:rFonts w:ascii="Arial" w:hAnsi="Arial" w:cs="Arial"/>
              </w:rPr>
              <w:t xml:space="preserve"> 680CW</w:t>
            </w:r>
          </w:p>
        </w:tc>
        <w:tc>
          <w:tcPr>
            <w:tcW w:w="1440" w:type="dxa"/>
          </w:tcPr>
          <w:p w14:paraId="79DDC746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LI-COR Biosciences</w:t>
            </w:r>
          </w:p>
        </w:tc>
        <w:tc>
          <w:tcPr>
            <w:tcW w:w="1170" w:type="dxa"/>
          </w:tcPr>
          <w:p w14:paraId="4C32BD3E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 xml:space="preserve">1/2000 </w:t>
            </w:r>
          </w:p>
        </w:tc>
        <w:tc>
          <w:tcPr>
            <w:tcW w:w="1710" w:type="dxa"/>
          </w:tcPr>
          <w:p w14:paraId="5192D441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926-68070</w:t>
            </w:r>
          </w:p>
          <w:p w14:paraId="08E5AE9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lot#: C80619-05</w:t>
            </w:r>
          </w:p>
        </w:tc>
      </w:tr>
      <w:tr w:rsidR="00832A63" w:rsidRPr="006C595B" w14:paraId="62217657" w14:textId="77777777" w:rsidTr="00F6418D">
        <w:trPr>
          <w:trHeight w:val="539"/>
        </w:trPr>
        <w:tc>
          <w:tcPr>
            <w:tcW w:w="2155" w:type="dxa"/>
            <w:shd w:val="clear" w:color="auto" w:fill="BFBFBF" w:themeFill="background1" w:themeFillShade="BF"/>
          </w:tcPr>
          <w:p w14:paraId="6D8FB912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DBBC892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Mouse IgG</w:t>
            </w:r>
          </w:p>
        </w:tc>
        <w:tc>
          <w:tcPr>
            <w:tcW w:w="1800" w:type="dxa"/>
          </w:tcPr>
          <w:p w14:paraId="680A6B91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 xml:space="preserve">Goat conjugated to </w:t>
            </w:r>
            <w:proofErr w:type="spellStart"/>
            <w:r w:rsidRPr="006C595B">
              <w:rPr>
                <w:rFonts w:ascii="Arial" w:hAnsi="Arial" w:cs="Arial"/>
              </w:rPr>
              <w:t>IRDye</w:t>
            </w:r>
            <w:proofErr w:type="spellEnd"/>
            <w:r w:rsidRPr="006C595B">
              <w:rPr>
                <w:rFonts w:ascii="Arial" w:hAnsi="Arial" w:cs="Arial"/>
              </w:rPr>
              <w:t xml:space="preserve"> 800CW</w:t>
            </w:r>
          </w:p>
        </w:tc>
        <w:tc>
          <w:tcPr>
            <w:tcW w:w="1440" w:type="dxa"/>
          </w:tcPr>
          <w:p w14:paraId="72CD9468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</w:rPr>
              <w:t>LI-COR Biosciences</w:t>
            </w:r>
          </w:p>
        </w:tc>
        <w:tc>
          <w:tcPr>
            <w:tcW w:w="1170" w:type="dxa"/>
          </w:tcPr>
          <w:p w14:paraId="53C347DA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 xml:space="preserve">1/1000 </w:t>
            </w:r>
          </w:p>
        </w:tc>
        <w:tc>
          <w:tcPr>
            <w:tcW w:w="1710" w:type="dxa"/>
          </w:tcPr>
          <w:p w14:paraId="05A84998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926-32210</w:t>
            </w:r>
          </w:p>
          <w:p w14:paraId="241C0611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lot#: C60726-02</w:t>
            </w:r>
          </w:p>
        </w:tc>
      </w:tr>
      <w:tr w:rsidR="00832A63" w:rsidRPr="006C595B" w14:paraId="4D1F1042" w14:textId="77777777" w:rsidTr="00F6418D">
        <w:trPr>
          <w:trHeight w:val="539"/>
        </w:trPr>
        <w:tc>
          <w:tcPr>
            <w:tcW w:w="2155" w:type="dxa"/>
            <w:shd w:val="clear" w:color="auto" w:fill="BFBFBF" w:themeFill="background1" w:themeFillShade="BF"/>
          </w:tcPr>
          <w:p w14:paraId="38C5E257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Betadine Solution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1A88EB51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BFBFBF" w:themeFill="background1" w:themeFillShade="BF"/>
          </w:tcPr>
          <w:p w14:paraId="11B82F63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1FE9BD7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Fisher Scientific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FAD6DC1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  <w:tc>
          <w:tcPr>
            <w:tcW w:w="1710" w:type="dxa"/>
          </w:tcPr>
          <w:p w14:paraId="3B587F79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19027132</w:t>
            </w:r>
          </w:p>
        </w:tc>
      </w:tr>
      <w:tr w:rsidR="00832A63" w:rsidRPr="006C595B" w14:paraId="781D9D21" w14:textId="77777777" w:rsidTr="00F6418D">
        <w:trPr>
          <w:trHeight w:val="539"/>
        </w:trPr>
        <w:tc>
          <w:tcPr>
            <w:tcW w:w="2155" w:type="dxa"/>
            <w:shd w:val="clear" w:color="auto" w:fill="BFBFBF" w:themeFill="background1" w:themeFillShade="BF"/>
          </w:tcPr>
          <w:p w14:paraId="3BBFA2DF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proofErr w:type="spellStart"/>
            <w:r w:rsidRPr="006C595B">
              <w:rPr>
                <w:rFonts w:ascii="Arial" w:hAnsi="Arial" w:cs="Arial"/>
              </w:rPr>
              <w:t>Liberase</w:t>
            </w:r>
            <w:proofErr w:type="spellEnd"/>
            <w:r w:rsidRPr="006C595B">
              <w:rPr>
                <w:rFonts w:ascii="Arial" w:hAnsi="Arial" w:cs="Arial"/>
              </w:rPr>
              <w:t xml:space="preserve"> TM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41D81842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BFBFBF" w:themeFill="background1" w:themeFillShade="BF"/>
          </w:tcPr>
          <w:p w14:paraId="1A276E40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5BD51A8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Roche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AF29403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  <w:tc>
          <w:tcPr>
            <w:tcW w:w="1710" w:type="dxa"/>
          </w:tcPr>
          <w:p w14:paraId="47252C34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05401020001</w:t>
            </w:r>
          </w:p>
        </w:tc>
      </w:tr>
      <w:tr w:rsidR="00832A63" w:rsidRPr="006C595B" w14:paraId="159A9525" w14:textId="77777777" w:rsidTr="00F6418D">
        <w:trPr>
          <w:trHeight w:val="539"/>
        </w:trPr>
        <w:tc>
          <w:tcPr>
            <w:tcW w:w="2155" w:type="dxa"/>
            <w:shd w:val="clear" w:color="auto" w:fill="BFBFBF" w:themeFill="background1" w:themeFillShade="BF"/>
          </w:tcPr>
          <w:p w14:paraId="2321FDD1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Penicillin Streptomycin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6A12F418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BFBFBF" w:themeFill="background1" w:themeFillShade="BF"/>
          </w:tcPr>
          <w:p w14:paraId="742B2D42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7743670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proofErr w:type="spellStart"/>
            <w:r w:rsidRPr="006C595B">
              <w:rPr>
                <w:rFonts w:ascii="Arial" w:hAnsi="Arial" w:cs="Arial"/>
              </w:rPr>
              <w:t>Cytiva</w:t>
            </w:r>
            <w:proofErr w:type="spellEnd"/>
            <w:r w:rsidRPr="006C595B">
              <w:rPr>
                <w:rFonts w:ascii="Arial" w:hAnsi="Arial" w:cs="Arial"/>
              </w:rPr>
              <w:t xml:space="preserve"> / </w:t>
            </w:r>
            <w:proofErr w:type="spellStart"/>
            <w:r w:rsidRPr="006C595B">
              <w:rPr>
                <w:rFonts w:ascii="Arial" w:hAnsi="Arial" w:cs="Arial"/>
              </w:rPr>
              <w:t>Hyclone</w:t>
            </w:r>
            <w:proofErr w:type="spellEnd"/>
          </w:p>
        </w:tc>
        <w:tc>
          <w:tcPr>
            <w:tcW w:w="1170" w:type="dxa"/>
            <w:shd w:val="clear" w:color="auto" w:fill="BFBFBF" w:themeFill="background1" w:themeFillShade="BF"/>
          </w:tcPr>
          <w:p w14:paraId="00592B1A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  <w:tc>
          <w:tcPr>
            <w:tcW w:w="1710" w:type="dxa"/>
          </w:tcPr>
          <w:p w14:paraId="77D731B3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SV30010</w:t>
            </w:r>
          </w:p>
        </w:tc>
      </w:tr>
      <w:tr w:rsidR="00832A63" w:rsidRPr="006C595B" w14:paraId="5620955A" w14:textId="77777777" w:rsidTr="00F6418D">
        <w:trPr>
          <w:trHeight w:val="539"/>
        </w:trPr>
        <w:tc>
          <w:tcPr>
            <w:tcW w:w="2155" w:type="dxa"/>
            <w:shd w:val="clear" w:color="auto" w:fill="BFBFBF" w:themeFill="background1" w:themeFillShade="BF"/>
          </w:tcPr>
          <w:p w14:paraId="66586AB4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Hanks’ Balanced Salt Solution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6902796B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shd w:val="clear" w:color="auto" w:fill="BFBFBF" w:themeFill="background1" w:themeFillShade="BF"/>
          </w:tcPr>
          <w:p w14:paraId="1EF8EBA5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E74D063" w14:textId="77777777" w:rsidR="00832A63" w:rsidRPr="006C595B" w:rsidRDefault="00832A63" w:rsidP="00F6418D">
            <w:pPr>
              <w:jc w:val="center"/>
              <w:rPr>
                <w:rFonts w:ascii="Arial" w:hAnsi="Arial" w:cs="Arial"/>
              </w:rPr>
            </w:pPr>
            <w:r w:rsidRPr="006C595B">
              <w:rPr>
                <w:rFonts w:ascii="Arial" w:hAnsi="Arial" w:cs="Arial"/>
              </w:rPr>
              <w:t>Corning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26B4FB0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</w:p>
        </w:tc>
        <w:tc>
          <w:tcPr>
            <w:tcW w:w="1710" w:type="dxa"/>
          </w:tcPr>
          <w:p w14:paraId="19DCF818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55-022-PB</w:t>
            </w:r>
          </w:p>
          <w:p w14:paraId="4D266C96" w14:textId="77777777" w:rsidR="00832A63" w:rsidRPr="006C595B" w:rsidRDefault="00832A63" w:rsidP="00F6418D">
            <w:pPr>
              <w:jc w:val="center"/>
              <w:rPr>
                <w:rFonts w:ascii="Arial" w:hAnsi="Arial" w:cs="Arial"/>
                <w:bCs/>
                <w:color w:val="022222"/>
              </w:rPr>
            </w:pPr>
            <w:r w:rsidRPr="006C595B">
              <w:rPr>
                <w:rFonts w:ascii="Arial" w:hAnsi="Arial" w:cs="Arial"/>
                <w:bCs/>
                <w:color w:val="022222"/>
              </w:rPr>
              <w:t>Lot#: 31420016</w:t>
            </w:r>
          </w:p>
        </w:tc>
      </w:tr>
    </w:tbl>
    <w:p w14:paraId="541559C5" w14:textId="05A3BE74" w:rsidR="00832A63" w:rsidRPr="00F20E47" w:rsidRDefault="00832A63" w:rsidP="00EC64E6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832A63" w:rsidRPr="00F20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3MDAzMTIxMjcwtbRQ0lEKTi0uzszPAykwrAUA+3UDA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f0tdzs3v9pdqetaer52d9u290xaa2de5dx&quot;&gt;COmbined endnote Library-Converted&lt;record-ids&gt;&lt;item&gt;13230&lt;/item&gt;&lt;item&gt;13234&lt;/item&gt;&lt;item&gt;13235&lt;/item&gt;&lt;item&gt;13237&lt;/item&gt;&lt;item&gt;13238&lt;/item&gt;&lt;item&gt;14068&lt;/item&gt;&lt;item&gt;102691&lt;/item&gt;&lt;item&gt;102693&lt;/item&gt;&lt;item&gt;102703&lt;/item&gt;&lt;item&gt;102704&lt;/item&gt;&lt;item&gt;102710&lt;/item&gt;&lt;item&gt;102715&lt;/item&gt;&lt;item&gt;102765&lt;/item&gt;&lt;item&gt;102766&lt;/item&gt;&lt;item&gt;102768&lt;/item&gt;&lt;item&gt;102771&lt;/item&gt;&lt;item&gt;102773&lt;/item&gt;&lt;item&gt;102847&lt;/item&gt;&lt;item&gt;103935&lt;/item&gt;&lt;item&gt;104483&lt;/item&gt;&lt;item&gt;105605&lt;/item&gt;&lt;item&gt;108839&lt;/item&gt;&lt;item&gt;109162&lt;/item&gt;&lt;item&gt;110434&lt;/item&gt;&lt;item&gt;116500&lt;/item&gt;&lt;item&gt;117435&lt;/item&gt;&lt;item&gt;117436&lt;/item&gt;&lt;item&gt;117536&lt;/item&gt;&lt;item&gt;117662&lt;/item&gt;&lt;item&gt;120410&lt;/item&gt;&lt;item&gt;121125&lt;/item&gt;&lt;item&gt;127141&lt;/item&gt;&lt;item&gt;129593&lt;/item&gt;&lt;item&gt;134211&lt;/item&gt;&lt;item&gt;134212&lt;/item&gt;&lt;item&gt;134213&lt;/item&gt;&lt;item&gt;134214&lt;/item&gt;&lt;item&gt;134215&lt;/item&gt;&lt;item&gt;134216&lt;/item&gt;&lt;item&gt;134217&lt;/item&gt;&lt;item&gt;134218&lt;/item&gt;&lt;item&gt;134219&lt;/item&gt;&lt;item&gt;134220&lt;/item&gt;&lt;item&gt;134223&lt;/item&gt;&lt;item&gt;134224&lt;/item&gt;&lt;item&gt;134226&lt;/item&gt;&lt;item&gt;134227&lt;/item&gt;&lt;item&gt;134228&lt;/item&gt;&lt;item&gt;134276&lt;/item&gt;&lt;item&gt;134576&lt;/item&gt;&lt;item&gt;134600&lt;/item&gt;&lt;item&gt;134709&lt;/item&gt;&lt;item&gt;138139&lt;/item&gt;&lt;item&gt;139460&lt;/item&gt;&lt;item&gt;139532&lt;/item&gt;&lt;item&gt;139571&lt;/item&gt;&lt;item&gt;140884&lt;/item&gt;&lt;item&gt;140998&lt;/item&gt;&lt;item&gt;141173&lt;/item&gt;&lt;item&gt;142727&lt;/item&gt;&lt;item&gt;143488&lt;/item&gt;&lt;item&gt;143531&lt;/item&gt;&lt;item&gt;143786&lt;/item&gt;&lt;item&gt;145806&lt;/item&gt;&lt;item&gt;146005&lt;/item&gt;&lt;item&gt;147040&lt;/item&gt;&lt;item&gt;149515&lt;/item&gt;&lt;item&gt;149531&lt;/item&gt;&lt;item&gt;149532&lt;/item&gt;&lt;item&gt;149812&lt;/item&gt;&lt;item&gt;149846&lt;/item&gt;&lt;item&gt;149848&lt;/item&gt;&lt;item&gt;149849&lt;/item&gt;&lt;item&gt;149852&lt;/item&gt;&lt;item&gt;149853&lt;/item&gt;&lt;item&gt;149854&lt;/item&gt;&lt;/record-ids&gt;&lt;/item&gt;&lt;/Libraries&gt;"/>
  </w:docVars>
  <w:rsids>
    <w:rsidRoot w:val="0008557B"/>
    <w:rsid w:val="00002337"/>
    <w:rsid w:val="000124EE"/>
    <w:rsid w:val="0001509A"/>
    <w:rsid w:val="0002238C"/>
    <w:rsid w:val="00022C7D"/>
    <w:rsid w:val="000256CF"/>
    <w:rsid w:val="000307DA"/>
    <w:rsid w:val="00032027"/>
    <w:rsid w:val="0003536E"/>
    <w:rsid w:val="0003690B"/>
    <w:rsid w:val="00036A39"/>
    <w:rsid w:val="00054D20"/>
    <w:rsid w:val="000634ED"/>
    <w:rsid w:val="000636FB"/>
    <w:rsid w:val="00063B48"/>
    <w:rsid w:val="0006645E"/>
    <w:rsid w:val="00070B3F"/>
    <w:rsid w:val="00072E52"/>
    <w:rsid w:val="00080547"/>
    <w:rsid w:val="00081062"/>
    <w:rsid w:val="0008557B"/>
    <w:rsid w:val="00097673"/>
    <w:rsid w:val="000A03DB"/>
    <w:rsid w:val="000A47AE"/>
    <w:rsid w:val="000A4C7C"/>
    <w:rsid w:val="000A5454"/>
    <w:rsid w:val="000B1A8A"/>
    <w:rsid w:val="000B22B0"/>
    <w:rsid w:val="000B4F5E"/>
    <w:rsid w:val="000B5FE2"/>
    <w:rsid w:val="000B76DA"/>
    <w:rsid w:val="000C2AB2"/>
    <w:rsid w:val="000C5A9A"/>
    <w:rsid w:val="000D2A2E"/>
    <w:rsid w:val="000D3DF3"/>
    <w:rsid w:val="000D6205"/>
    <w:rsid w:val="000D6598"/>
    <w:rsid w:val="000E0A47"/>
    <w:rsid w:val="000E4F8A"/>
    <w:rsid w:val="000E72A3"/>
    <w:rsid w:val="000F2254"/>
    <w:rsid w:val="000F36A0"/>
    <w:rsid w:val="000F585C"/>
    <w:rsid w:val="000F61BC"/>
    <w:rsid w:val="000F682B"/>
    <w:rsid w:val="000F6F73"/>
    <w:rsid w:val="0010036C"/>
    <w:rsid w:val="00115391"/>
    <w:rsid w:val="001202DE"/>
    <w:rsid w:val="00121271"/>
    <w:rsid w:val="00127AD6"/>
    <w:rsid w:val="00134810"/>
    <w:rsid w:val="00134C52"/>
    <w:rsid w:val="00135444"/>
    <w:rsid w:val="001359EA"/>
    <w:rsid w:val="001471C0"/>
    <w:rsid w:val="001565B0"/>
    <w:rsid w:val="00175155"/>
    <w:rsid w:val="00176211"/>
    <w:rsid w:val="00181CCA"/>
    <w:rsid w:val="00186B57"/>
    <w:rsid w:val="00186D54"/>
    <w:rsid w:val="001874E6"/>
    <w:rsid w:val="00187758"/>
    <w:rsid w:val="001A22EC"/>
    <w:rsid w:val="001B2684"/>
    <w:rsid w:val="001B7767"/>
    <w:rsid w:val="001C1708"/>
    <w:rsid w:val="001C30EA"/>
    <w:rsid w:val="001C6B0C"/>
    <w:rsid w:val="001D6599"/>
    <w:rsid w:val="001D7912"/>
    <w:rsid w:val="001E0802"/>
    <w:rsid w:val="001E5D98"/>
    <w:rsid w:val="001F33CE"/>
    <w:rsid w:val="001F408C"/>
    <w:rsid w:val="001F52F1"/>
    <w:rsid w:val="002108B6"/>
    <w:rsid w:val="00212314"/>
    <w:rsid w:val="0021482C"/>
    <w:rsid w:val="00216D5B"/>
    <w:rsid w:val="0022458F"/>
    <w:rsid w:val="0024026E"/>
    <w:rsid w:val="002424E2"/>
    <w:rsid w:val="002478EC"/>
    <w:rsid w:val="002522A9"/>
    <w:rsid w:val="0025438C"/>
    <w:rsid w:val="00255132"/>
    <w:rsid w:val="00256A2F"/>
    <w:rsid w:val="00267B81"/>
    <w:rsid w:val="00272292"/>
    <w:rsid w:val="00272BC5"/>
    <w:rsid w:val="00273AB9"/>
    <w:rsid w:val="00275056"/>
    <w:rsid w:val="002773FA"/>
    <w:rsid w:val="002A2047"/>
    <w:rsid w:val="002A545A"/>
    <w:rsid w:val="002A6CCB"/>
    <w:rsid w:val="002A7D68"/>
    <w:rsid w:val="002B229B"/>
    <w:rsid w:val="002B3321"/>
    <w:rsid w:val="002B551A"/>
    <w:rsid w:val="002B5596"/>
    <w:rsid w:val="002B6453"/>
    <w:rsid w:val="002C343E"/>
    <w:rsid w:val="002C4AF4"/>
    <w:rsid w:val="002C4CEB"/>
    <w:rsid w:val="002C701D"/>
    <w:rsid w:val="002C796B"/>
    <w:rsid w:val="002D1EA5"/>
    <w:rsid w:val="002D3EC2"/>
    <w:rsid w:val="002D7F81"/>
    <w:rsid w:val="002F6A35"/>
    <w:rsid w:val="002F7837"/>
    <w:rsid w:val="003018F6"/>
    <w:rsid w:val="0030660A"/>
    <w:rsid w:val="0030708D"/>
    <w:rsid w:val="003134DE"/>
    <w:rsid w:val="003244FE"/>
    <w:rsid w:val="00324CDB"/>
    <w:rsid w:val="00326775"/>
    <w:rsid w:val="00327537"/>
    <w:rsid w:val="00330ECD"/>
    <w:rsid w:val="003369CD"/>
    <w:rsid w:val="003374A2"/>
    <w:rsid w:val="003408E1"/>
    <w:rsid w:val="00342999"/>
    <w:rsid w:val="0035439D"/>
    <w:rsid w:val="00354805"/>
    <w:rsid w:val="00355C77"/>
    <w:rsid w:val="00356273"/>
    <w:rsid w:val="00361CCD"/>
    <w:rsid w:val="00362EDD"/>
    <w:rsid w:val="00370938"/>
    <w:rsid w:val="0037266A"/>
    <w:rsid w:val="003739AB"/>
    <w:rsid w:val="0038292A"/>
    <w:rsid w:val="00385B67"/>
    <w:rsid w:val="00386048"/>
    <w:rsid w:val="00387F1D"/>
    <w:rsid w:val="003911FD"/>
    <w:rsid w:val="003A0EE4"/>
    <w:rsid w:val="003A3FDE"/>
    <w:rsid w:val="003A47D1"/>
    <w:rsid w:val="003C1E03"/>
    <w:rsid w:val="003C3142"/>
    <w:rsid w:val="003C67DB"/>
    <w:rsid w:val="003C7561"/>
    <w:rsid w:val="003D7750"/>
    <w:rsid w:val="003E4605"/>
    <w:rsid w:val="003E7A10"/>
    <w:rsid w:val="003F153C"/>
    <w:rsid w:val="003F61E4"/>
    <w:rsid w:val="0040019E"/>
    <w:rsid w:val="0040448A"/>
    <w:rsid w:val="00411475"/>
    <w:rsid w:val="00413E03"/>
    <w:rsid w:val="00414016"/>
    <w:rsid w:val="00414D07"/>
    <w:rsid w:val="00417DA8"/>
    <w:rsid w:val="004225D3"/>
    <w:rsid w:val="00426C75"/>
    <w:rsid w:val="0042787A"/>
    <w:rsid w:val="004304DE"/>
    <w:rsid w:val="004368A9"/>
    <w:rsid w:val="004407C5"/>
    <w:rsid w:val="00457C6B"/>
    <w:rsid w:val="00460094"/>
    <w:rsid w:val="00462433"/>
    <w:rsid w:val="00462F94"/>
    <w:rsid w:val="0046459F"/>
    <w:rsid w:val="00467DEA"/>
    <w:rsid w:val="00470B7D"/>
    <w:rsid w:val="00471681"/>
    <w:rsid w:val="004725D6"/>
    <w:rsid w:val="00476958"/>
    <w:rsid w:val="004830EF"/>
    <w:rsid w:val="00490C00"/>
    <w:rsid w:val="004A6662"/>
    <w:rsid w:val="004B0590"/>
    <w:rsid w:val="004B13DD"/>
    <w:rsid w:val="004B5B6E"/>
    <w:rsid w:val="004C1683"/>
    <w:rsid w:val="004D1487"/>
    <w:rsid w:val="004E2AE7"/>
    <w:rsid w:val="004E318F"/>
    <w:rsid w:val="004E535F"/>
    <w:rsid w:val="004E77C9"/>
    <w:rsid w:val="004F0AB0"/>
    <w:rsid w:val="004F66F8"/>
    <w:rsid w:val="005003CB"/>
    <w:rsid w:val="00503A82"/>
    <w:rsid w:val="005136C6"/>
    <w:rsid w:val="0051393B"/>
    <w:rsid w:val="00516D7A"/>
    <w:rsid w:val="005213D2"/>
    <w:rsid w:val="005217FF"/>
    <w:rsid w:val="00522A71"/>
    <w:rsid w:val="00522AEA"/>
    <w:rsid w:val="00527541"/>
    <w:rsid w:val="00533E68"/>
    <w:rsid w:val="0053640C"/>
    <w:rsid w:val="00537D69"/>
    <w:rsid w:val="005400FD"/>
    <w:rsid w:val="00542DBC"/>
    <w:rsid w:val="00543A88"/>
    <w:rsid w:val="00557CD6"/>
    <w:rsid w:val="00564634"/>
    <w:rsid w:val="0057625D"/>
    <w:rsid w:val="00581E1F"/>
    <w:rsid w:val="00583AD8"/>
    <w:rsid w:val="005861D0"/>
    <w:rsid w:val="0059118E"/>
    <w:rsid w:val="005914BE"/>
    <w:rsid w:val="005972F3"/>
    <w:rsid w:val="005A0801"/>
    <w:rsid w:val="005B0A93"/>
    <w:rsid w:val="005B0F20"/>
    <w:rsid w:val="005C26E5"/>
    <w:rsid w:val="005C3A98"/>
    <w:rsid w:val="005D1553"/>
    <w:rsid w:val="005D3DD5"/>
    <w:rsid w:val="005D51CC"/>
    <w:rsid w:val="005E4C17"/>
    <w:rsid w:val="005E59BB"/>
    <w:rsid w:val="005F170D"/>
    <w:rsid w:val="005F2AEE"/>
    <w:rsid w:val="005F35FF"/>
    <w:rsid w:val="005F6577"/>
    <w:rsid w:val="005F7287"/>
    <w:rsid w:val="006001D1"/>
    <w:rsid w:val="006026C2"/>
    <w:rsid w:val="00611265"/>
    <w:rsid w:val="00613079"/>
    <w:rsid w:val="00613FFE"/>
    <w:rsid w:val="00620205"/>
    <w:rsid w:val="00621DCB"/>
    <w:rsid w:val="006247F8"/>
    <w:rsid w:val="00624904"/>
    <w:rsid w:val="00630FFF"/>
    <w:rsid w:val="0063408B"/>
    <w:rsid w:val="006506B1"/>
    <w:rsid w:val="0065532F"/>
    <w:rsid w:val="00665815"/>
    <w:rsid w:val="00671675"/>
    <w:rsid w:val="00672B3F"/>
    <w:rsid w:val="00674C5B"/>
    <w:rsid w:val="00680106"/>
    <w:rsid w:val="00687BE0"/>
    <w:rsid w:val="0069156A"/>
    <w:rsid w:val="0069176E"/>
    <w:rsid w:val="006920DD"/>
    <w:rsid w:val="006929A4"/>
    <w:rsid w:val="00694C00"/>
    <w:rsid w:val="00695275"/>
    <w:rsid w:val="006A267D"/>
    <w:rsid w:val="006A7055"/>
    <w:rsid w:val="006B532A"/>
    <w:rsid w:val="006B77E3"/>
    <w:rsid w:val="006C2A2A"/>
    <w:rsid w:val="006C3CF5"/>
    <w:rsid w:val="006C5756"/>
    <w:rsid w:val="006C595B"/>
    <w:rsid w:val="006C741D"/>
    <w:rsid w:val="006D6A45"/>
    <w:rsid w:val="006D7C74"/>
    <w:rsid w:val="006E0117"/>
    <w:rsid w:val="006E31E3"/>
    <w:rsid w:val="006E636D"/>
    <w:rsid w:val="006F207C"/>
    <w:rsid w:val="007012FA"/>
    <w:rsid w:val="00701757"/>
    <w:rsid w:val="00701B91"/>
    <w:rsid w:val="00702676"/>
    <w:rsid w:val="00703672"/>
    <w:rsid w:val="00705A21"/>
    <w:rsid w:val="00706E00"/>
    <w:rsid w:val="00710ED4"/>
    <w:rsid w:val="007115EA"/>
    <w:rsid w:val="00713D01"/>
    <w:rsid w:val="007141D6"/>
    <w:rsid w:val="007216C0"/>
    <w:rsid w:val="007223C1"/>
    <w:rsid w:val="00726F36"/>
    <w:rsid w:val="00735431"/>
    <w:rsid w:val="0073745C"/>
    <w:rsid w:val="007414BF"/>
    <w:rsid w:val="00741CBD"/>
    <w:rsid w:val="00746B30"/>
    <w:rsid w:val="007511AE"/>
    <w:rsid w:val="0075278B"/>
    <w:rsid w:val="00753890"/>
    <w:rsid w:val="00771C4B"/>
    <w:rsid w:val="0077369C"/>
    <w:rsid w:val="00782418"/>
    <w:rsid w:val="007A7658"/>
    <w:rsid w:val="007A7D62"/>
    <w:rsid w:val="007B1B87"/>
    <w:rsid w:val="007B284C"/>
    <w:rsid w:val="007B3B6C"/>
    <w:rsid w:val="007B6FD0"/>
    <w:rsid w:val="007B70EB"/>
    <w:rsid w:val="007B7CE0"/>
    <w:rsid w:val="007E191F"/>
    <w:rsid w:val="007E462B"/>
    <w:rsid w:val="007E77B0"/>
    <w:rsid w:val="007F1037"/>
    <w:rsid w:val="007F1052"/>
    <w:rsid w:val="007F1D3E"/>
    <w:rsid w:val="007F480E"/>
    <w:rsid w:val="0080658E"/>
    <w:rsid w:val="00806D1C"/>
    <w:rsid w:val="00807A7A"/>
    <w:rsid w:val="0081470E"/>
    <w:rsid w:val="008164FD"/>
    <w:rsid w:val="008322AC"/>
    <w:rsid w:val="00832A63"/>
    <w:rsid w:val="00832D13"/>
    <w:rsid w:val="00836C47"/>
    <w:rsid w:val="00847D34"/>
    <w:rsid w:val="00847F7F"/>
    <w:rsid w:val="008603CC"/>
    <w:rsid w:val="0086128C"/>
    <w:rsid w:val="00863D5C"/>
    <w:rsid w:val="00866516"/>
    <w:rsid w:val="0087113E"/>
    <w:rsid w:val="00874F89"/>
    <w:rsid w:val="00876DAC"/>
    <w:rsid w:val="00880B2B"/>
    <w:rsid w:val="00883B0B"/>
    <w:rsid w:val="008879E8"/>
    <w:rsid w:val="00891B2C"/>
    <w:rsid w:val="00894192"/>
    <w:rsid w:val="00895A84"/>
    <w:rsid w:val="008A214A"/>
    <w:rsid w:val="008A3271"/>
    <w:rsid w:val="008A35D7"/>
    <w:rsid w:val="008A64D4"/>
    <w:rsid w:val="008B105D"/>
    <w:rsid w:val="008B2F8A"/>
    <w:rsid w:val="008C4224"/>
    <w:rsid w:val="008D1D1C"/>
    <w:rsid w:val="008D2A45"/>
    <w:rsid w:val="008D3AB3"/>
    <w:rsid w:val="008D4D7F"/>
    <w:rsid w:val="008D5566"/>
    <w:rsid w:val="008E0D4D"/>
    <w:rsid w:val="008E5B20"/>
    <w:rsid w:val="008E66B6"/>
    <w:rsid w:val="008F2954"/>
    <w:rsid w:val="008F2BF8"/>
    <w:rsid w:val="008F719B"/>
    <w:rsid w:val="008F7879"/>
    <w:rsid w:val="009019D0"/>
    <w:rsid w:val="00901F89"/>
    <w:rsid w:val="00910CC7"/>
    <w:rsid w:val="00910CDD"/>
    <w:rsid w:val="00913D44"/>
    <w:rsid w:val="00915045"/>
    <w:rsid w:val="00926320"/>
    <w:rsid w:val="009275B2"/>
    <w:rsid w:val="009327DF"/>
    <w:rsid w:val="00954D95"/>
    <w:rsid w:val="00970735"/>
    <w:rsid w:val="00982A32"/>
    <w:rsid w:val="00990548"/>
    <w:rsid w:val="00993E88"/>
    <w:rsid w:val="009A071A"/>
    <w:rsid w:val="009A2EEE"/>
    <w:rsid w:val="009A5E86"/>
    <w:rsid w:val="009B3CD5"/>
    <w:rsid w:val="009B4FC7"/>
    <w:rsid w:val="009B54CC"/>
    <w:rsid w:val="009C69FD"/>
    <w:rsid w:val="009C7F39"/>
    <w:rsid w:val="009D5018"/>
    <w:rsid w:val="009D5E46"/>
    <w:rsid w:val="009D70E1"/>
    <w:rsid w:val="009E17DC"/>
    <w:rsid w:val="009F018C"/>
    <w:rsid w:val="009F514C"/>
    <w:rsid w:val="009F7B34"/>
    <w:rsid w:val="00A01211"/>
    <w:rsid w:val="00A03E24"/>
    <w:rsid w:val="00A061DE"/>
    <w:rsid w:val="00A101DF"/>
    <w:rsid w:val="00A13808"/>
    <w:rsid w:val="00A2082A"/>
    <w:rsid w:val="00A256B5"/>
    <w:rsid w:val="00A27E62"/>
    <w:rsid w:val="00A3129B"/>
    <w:rsid w:val="00A31D7D"/>
    <w:rsid w:val="00A37977"/>
    <w:rsid w:val="00A40661"/>
    <w:rsid w:val="00A430D6"/>
    <w:rsid w:val="00A5341B"/>
    <w:rsid w:val="00A551B7"/>
    <w:rsid w:val="00A551F3"/>
    <w:rsid w:val="00A5533B"/>
    <w:rsid w:val="00A55524"/>
    <w:rsid w:val="00A5617A"/>
    <w:rsid w:val="00A57DDA"/>
    <w:rsid w:val="00A6079D"/>
    <w:rsid w:val="00A61D18"/>
    <w:rsid w:val="00A62AEA"/>
    <w:rsid w:val="00A70E7E"/>
    <w:rsid w:val="00A75571"/>
    <w:rsid w:val="00A81517"/>
    <w:rsid w:val="00A82440"/>
    <w:rsid w:val="00A835DB"/>
    <w:rsid w:val="00A85887"/>
    <w:rsid w:val="00A86278"/>
    <w:rsid w:val="00A96A4D"/>
    <w:rsid w:val="00A97CB0"/>
    <w:rsid w:val="00AA4122"/>
    <w:rsid w:val="00AA49A0"/>
    <w:rsid w:val="00AA78F0"/>
    <w:rsid w:val="00AB22DA"/>
    <w:rsid w:val="00AB328C"/>
    <w:rsid w:val="00AB382D"/>
    <w:rsid w:val="00AC1FD5"/>
    <w:rsid w:val="00AC245E"/>
    <w:rsid w:val="00AD7B83"/>
    <w:rsid w:val="00AE564E"/>
    <w:rsid w:val="00B03E0B"/>
    <w:rsid w:val="00B03E5D"/>
    <w:rsid w:val="00B06028"/>
    <w:rsid w:val="00B125E8"/>
    <w:rsid w:val="00B16AA2"/>
    <w:rsid w:val="00B235C7"/>
    <w:rsid w:val="00B244EE"/>
    <w:rsid w:val="00B27C1A"/>
    <w:rsid w:val="00B30697"/>
    <w:rsid w:val="00B33C6B"/>
    <w:rsid w:val="00B37505"/>
    <w:rsid w:val="00B412B1"/>
    <w:rsid w:val="00B518DD"/>
    <w:rsid w:val="00B5287D"/>
    <w:rsid w:val="00B5420E"/>
    <w:rsid w:val="00B55106"/>
    <w:rsid w:val="00B60EBD"/>
    <w:rsid w:val="00B71F6F"/>
    <w:rsid w:val="00B743AA"/>
    <w:rsid w:val="00B743B8"/>
    <w:rsid w:val="00B76559"/>
    <w:rsid w:val="00B80CE8"/>
    <w:rsid w:val="00B839F7"/>
    <w:rsid w:val="00B8672A"/>
    <w:rsid w:val="00B907F7"/>
    <w:rsid w:val="00B9334E"/>
    <w:rsid w:val="00B949BA"/>
    <w:rsid w:val="00B94EA7"/>
    <w:rsid w:val="00B97AED"/>
    <w:rsid w:val="00BA00B4"/>
    <w:rsid w:val="00BB0FF9"/>
    <w:rsid w:val="00BB1713"/>
    <w:rsid w:val="00BC51D2"/>
    <w:rsid w:val="00BC699E"/>
    <w:rsid w:val="00BC78A4"/>
    <w:rsid w:val="00BD0683"/>
    <w:rsid w:val="00BD2408"/>
    <w:rsid w:val="00BD75C9"/>
    <w:rsid w:val="00BE10BF"/>
    <w:rsid w:val="00BE6CE4"/>
    <w:rsid w:val="00BF0C24"/>
    <w:rsid w:val="00BF53F5"/>
    <w:rsid w:val="00BF5FFF"/>
    <w:rsid w:val="00C00C5F"/>
    <w:rsid w:val="00C04F05"/>
    <w:rsid w:val="00C1205B"/>
    <w:rsid w:val="00C12A98"/>
    <w:rsid w:val="00C22284"/>
    <w:rsid w:val="00C24EBB"/>
    <w:rsid w:val="00C262B2"/>
    <w:rsid w:val="00C27449"/>
    <w:rsid w:val="00C41E45"/>
    <w:rsid w:val="00C55AFB"/>
    <w:rsid w:val="00C60FE8"/>
    <w:rsid w:val="00C631CA"/>
    <w:rsid w:val="00C650A0"/>
    <w:rsid w:val="00C720CE"/>
    <w:rsid w:val="00C72280"/>
    <w:rsid w:val="00C83C9E"/>
    <w:rsid w:val="00C9437E"/>
    <w:rsid w:val="00CA2F85"/>
    <w:rsid w:val="00CA3206"/>
    <w:rsid w:val="00CB2584"/>
    <w:rsid w:val="00CB31FD"/>
    <w:rsid w:val="00CB7A11"/>
    <w:rsid w:val="00CD1A22"/>
    <w:rsid w:val="00CD1FC6"/>
    <w:rsid w:val="00CD5BD4"/>
    <w:rsid w:val="00CE654B"/>
    <w:rsid w:val="00CF22ED"/>
    <w:rsid w:val="00CF578A"/>
    <w:rsid w:val="00CF597D"/>
    <w:rsid w:val="00CF7B5F"/>
    <w:rsid w:val="00D07978"/>
    <w:rsid w:val="00D151FE"/>
    <w:rsid w:val="00D2238E"/>
    <w:rsid w:val="00D266BF"/>
    <w:rsid w:val="00D271E5"/>
    <w:rsid w:val="00D331BE"/>
    <w:rsid w:val="00D346E6"/>
    <w:rsid w:val="00D36E53"/>
    <w:rsid w:val="00D372C7"/>
    <w:rsid w:val="00D374FC"/>
    <w:rsid w:val="00D430AD"/>
    <w:rsid w:val="00D46882"/>
    <w:rsid w:val="00D507B7"/>
    <w:rsid w:val="00D53132"/>
    <w:rsid w:val="00D55B64"/>
    <w:rsid w:val="00D56458"/>
    <w:rsid w:val="00D56483"/>
    <w:rsid w:val="00D7183A"/>
    <w:rsid w:val="00D726E9"/>
    <w:rsid w:val="00D72BC5"/>
    <w:rsid w:val="00D74B4A"/>
    <w:rsid w:val="00D7763E"/>
    <w:rsid w:val="00D80743"/>
    <w:rsid w:val="00D93D4E"/>
    <w:rsid w:val="00D9728D"/>
    <w:rsid w:val="00DA1838"/>
    <w:rsid w:val="00DA4B68"/>
    <w:rsid w:val="00DA4CC8"/>
    <w:rsid w:val="00DB2C27"/>
    <w:rsid w:val="00DB2F77"/>
    <w:rsid w:val="00DD16BF"/>
    <w:rsid w:val="00DD3B9C"/>
    <w:rsid w:val="00DE501B"/>
    <w:rsid w:val="00DF7B52"/>
    <w:rsid w:val="00E15FB1"/>
    <w:rsid w:val="00E162C9"/>
    <w:rsid w:val="00E21CEB"/>
    <w:rsid w:val="00E4379A"/>
    <w:rsid w:val="00E448D9"/>
    <w:rsid w:val="00E45C56"/>
    <w:rsid w:val="00E5309F"/>
    <w:rsid w:val="00E5472F"/>
    <w:rsid w:val="00E6406E"/>
    <w:rsid w:val="00E6653B"/>
    <w:rsid w:val="00E70F28"/>
    <w:rsid w:val="00E724A1"/>
    <w:rsid w:val="00E733B2"/>
    <w:rsid w:val="00E749D3"/>
    <w:rsid w:val="00E80C23"/>
    <w:rsid w:val="00E81A76"/>
    <w:rsid w:val="00E85027"/>
    <w:rsid w:val="00E86001"/>
    <w:rsid w:val="00EA0AA2"/>
    <w:rsid w:val="00EA6792"/>
    <w:rsid w:val="00EA6AE6"/>
    <w:rsid w:val="00EB0685"/>
    <w:rsid w:val="00EB0D4C"/>
    <w:rsid w:val="00EB1EA8"/>
    <w:rsid w:val="00EB4C08"/>
    <w:rsid w:val="00EB6588"/>
    <w:rsid w:val="00EC175A"/>
    <w:rsid w:val="00EC272E"/>
    <w:rsid w:val="00EC5F41"/>
    <w:rsid w:val="00EC64E6"/>
    <w:rsid w:val="00ED2D92"/>
    <w:rsid w:val="00ED374A"/>
    <w:rsid w:val="00ED596D"/>
    <w:rsid w:val="00EE2C29"/>
    <w:rsid w:val="00EF1CCA"/>
    <w:rsid w:val="00F010A1"/>
    <w:rsid w:val="00F1719B"/>
    <w:rsid w:val="00F20E47"/>
    <w:rsid w:val="00F30EB4"/>
    <w:rsid w:val="00F32257"/>
    <w:rsid w:val="00F35068"/>
    <w:rsid w:val="00F370E7"/>
    <w:rsid w:val="00F43C41"/>
    <w:rsid w:val="00F45623"/>
    <w:rsid w:val="00F5036E"/>
    <w:rsid w:val="00F5167E"/>
    <w:rsid w:val="00F51F1C"/>
    <w:rsid w:val="00F60C1C"/>
    <w:rsid w:val="00F61931"/>
    <w:rsid w:val="00F6418D"/>
    <w:rsid w:val="00F67A39"/>
    <w:rsid w:val="00F70793"/>
    <w:rsid w:val="00F712D7"/>
    <w:rsid w:val="00F74F14"/>
    <w:rsid w:val="00F80C04"/>
    <w:rsid w:val="00F905B2"/>
    <w:rsid w:val="00F91517"/>
    <w:rsid w:val="00F91949"/>
    <w:rsid w:val="00F9572D"/>
    <w:rsid w:val="00FA24B6"/>
    <w:rsid w:val="00FA522F"/>
    <w:rsid w:val="00FB104D"/>
    <w:rsid w:val="00FB4FC2"/>
    <w:rsid w:val="00FB7C85"/>
    <w:rsid w:val="00FC524A"/>
    <w:rsid w:val="00FD529F"/>
    <w:rsid w:val="00FE1B54"/>
    <w:rsid w:val="00FF2B1B"/>
    <w:rsid w:val="00FF50B9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2AD53"/>
  <w15:chartTrackingRefBased/>
  <w15:docId w15:val="{2E61EC11-E19F-4F5F-9DA1-9E22E3E82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19D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39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393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39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393B"/>
    <w:rPr>
      <w:rFonts w:ascii="Calibri" w:hAnsi="Calibri" w:cs="Calibri"/>
      <w:noProof/>
    </w:rPr>
  </w:style>
  <w:style w:type="character" w:customStyle="1" w:styleId="nbapihighlight">
    <w:name w:val="nbapihighlight"/>
    <w:basedOn w:val="DefaultParagraphFont"/>
    <w:rsid w:val="007E462B"/>
  </w:style>
  <w:style w:type="paragraph" w:styleId="BalloonText">
    <w:name w:val="Balloon Text"/>
    <w:basedOn w:val="Normal"/>
    <w:link w:val="BalloonTextChar"/>
    <w:uiPriority w:val="99"/>
    <w:semiHidden/>
    <w:unhideWhenUsed/>
    <w:rsid w:val="00A31D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D7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4F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F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F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F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FC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C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2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9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5681A1F1102C479B2537B220FF00D2" ma:contentTypeVersion="16" ma:contentTypeDescription="Create a new document." ma:contentTypeScope="" ma:versionID="0130960c19bc24d7fc5853de311a741d">
  <xsd:schema xmlns:xsd="http://www.w3.org/2001/XMLSchema" xmlns:xs="http://www.w3.org/2001/XMLSchema" xmlns:p="http://schemas.microsoft.com/office/2006/metadata/properties" xmlns:ns1="http://schemas.microsoft.com/sharepoint/v3" xmlns:ns3="468bd54d-1d51-4134-ac75-53efefd2a396" xmlns:ns4="3bc3b2b6-37b1-47da-ae18-d016d6023639" targetNamespace="http://schemas.microsoft.com/office/2006/metadata/properties" ma:root="true" ma:fieldsID="1e16c16d59255cdf5883a16b495b1eee" ns1:_="" ns3:_="" ns4:_="">
    <xsd:import namespace="http://schemas.microsoft.com/sharepoint/v3"/>
    <xsd:import namespace="468bd54d-1d51-4134-ac75-53efefd2a396"/>
    <xsd:import namespace="3bc3b2b6-37b1-47da-ae18-d016d602363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bd54d-1d51-4134-ac75-53efefd2a3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c3b2b6-37b1-47da-ae18-d016d60236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4715A-8F01-441F-9FB7-E2B52BC33C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68bd54d-1d51-4134-ac75-53efefd2a396"/>
    <ds:schemaRef ds:uri="3bc3b2b6-37b1-47da-ae18-d016d60236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668189-89C3-4FAC-A0A5-2F6660A426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C6B680-8A1D-4E7A-B571-602A7E53433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DE0435C7-77F3-44DE-A3FC-EB4AF2345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075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Drew Etheridge</dc:creator>
  <cp:keywords/>
  <dc:description/>
  <cp:lastModifiedBy>Ronald Drew Etheridge</cp:lastModifiedBy>
  <cp:revision>2</cp:revision>
  <cp:lastPrinted>2022-04-16T21:17:00Z</cp:lastPrinted>
  <dcterms:created xsi:type="dcterms:W3CDTF">2022-04-20T20:54:00Z</dcterms:created>
  <dcterms:modified xsi:type="dcterms:W3CDTF">2022-04-20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5681A1F1102C479B2537B220FF00D2</vt:lpwstr>
  </property>
</Properties>
</file>